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DBD166" w14:textId="1D085F2B" w:rsidR="00C30E7C" w:rsidRPr="000760CE" w:rsidRDefault="000760CE" w:rsidP="00131406">
      <w:pPr>
        <w:spacing w:line="45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760C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</w:t>
      </w:r>
      <w:r w:rsidR="00131406" w:rsidRPr="000760C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aterials</w:t>
      </w:r>
    </w:p>
    <w:p w14:paraId="4E08271F" w14:textId="2346F81C" w:rsidR="00131406" w:rsidRPr="000760CE" w:rsidRDefault="00131406" w:rsidP="00131406">
      <w:pPr>
        <w:spacing w:line="45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99094746"/>
      <w:r w:rsidRPr="000760C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nsights into </w:t>
      </w:r>
      <w:r w:rsidRPr="000760C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water</w:t>
      </w:r>
      <w:r w:rsidRPr="000760C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re-</w:t>
      </w:r>
      <w:r w:rsidRPr="000760C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extraction</w:t>
      </w:r>
      <w:r w:rsidRPr="000760C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glycerol-assisted </w:t>
      </w:r>
      <w:bookmarkStart w:id="1" w:name="_Hlk70970556"/>
      <w:r w:rsidRPr="000760CE">
        <w:rPr>
          <w:rFonts w:ascii="Times New Roman" w:eastAsia="SimHei" w:hAnsi="Times New Roman" w:cs="Times New Roman"/>
          <w:b/>
          <w:bCs/>
          <w:color w:val="000000" w:themeColor="text1"/>
          <w:sz w:val="24"/>
          <w:szCs w:val="24"/>
        </w:rPr>
        <w:t>instant catapult steam explosion</w:t>
      </w:r>
      <w:bookmarkEnd w:id="1"/>
      <w:r w:rsidRPr="000760CE">
        <w:rPr>
          <w:rFonts w:ascii="Times New Roman" w:eastAsia="SimHei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0760CE">
        <w:rPr>
          <w:rFonts w:ascii="Times New Roman" w:eastAsia="SimHei" w:hAnsi="Times New Roman" w:cs="Times New Roman"/>
          <w:b/>
          <w:bCs/>
          <w:color w:val="000000" w:themeColor="text1"/>
          <w:sz w:val="24"/>
          <w:szCs w:val="24"/>
          <w:lang w:val="en-AU"/>
        </w:rPr>
        <w:t>of</w:t>
      </w:r>
      <w:r w:rsidRPr="000760CE">
        <w:rPr>
          <w:rFonts w:ascii="Times New Roman" w:eastAsia="SimHei" w:hAnsi="Times New Roman" w:cs="Times New Roman"/>
          <w:b/>
          <w:bCs/>
          <w:color w:val="000000" w:themeColor="text1"/>
          <w:sz w:val="24"/>
          <w:szCs w:val="24"/>
        </w:rPr>
        <w:t xml:space="preserve"> corn stover for efficient </w:t>
      </w:r>
      <w:r w:rsidRPr="000760CE">
        <w:rPr>
          <w:rFonts w:ascii="Times New Roman" w:eastAsia="SimHei" w:hAnsi="Times New Roman" w:cs="Times New Roman"/>
          <w:b/>
          <w:bCs/>
          <w:color w:val="000000" w:themeColor="text1"/>
          <w:sz w:val="24"/>
          <w:szCs w:val="24"/>
          <w:lang w:val="en-AU"/>
        </w:rPr>
        <w:t xml:space="preserve">enzymatic </w:t>
      </w:r>
      <w:r w:rsidRPr="000760CE">
        <w:rPr>
          <w:rFonts w:ascii="Times New Roman" w:eastAsia="SimHei" w:hAnsi="Times New Roman" w:cs="Times New Roman" w:hint="eastAsia"/>
          <w:b/>
          <w:bCs/>
          <w:color w:val="000000" w:themeColor="text1"/>
          <w:sz w:val="24"/>
          <w:szCs w:val="24"/>
          <w:lang w:val="en-AU"/>
        </w:rPr>
        <w:t>digestibility</w:t>
      </w:r>
      <w:r w:rsidRPr="000760CE">
        <w:rPr>
          <w:rFonts w:ascii="Times New Roman" w:eastAsia="SimHei" w:hAnsi="Times New Roman" w:cs="Times New Roman"/>
          <w:b/>
          <w:bCs/>
          <w:color w:val="000000" w:themeColor="text1"/>
          <w:sz w:val="24"/>
          <w:szCs w:val="24"/>
          <w:lang w:val="en-AU"/>
        </w:rPr>
        <w:t xml:space="preserve"> without glycerol removal</w:t>
      </w:r>
      <w:bookmarkEnd w:id="0"/>
      <w:r w:rsidR="000760CE" w:rsidRPr="000760CE">
        <w:rPr>
          <w:rFonts w:ascii="Times New Roman" w:eastAsia="SimHei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29D1B318" w14:textId="77777777" w:rsidR="00131406" w:rsidRPr="000760CE" w:rsidRDefault="00131406" w:rsidP="00131406">
      <w:pPr>
        <w:spacing w:before="120" w:line="456" w:lineRule="auto"/>
        <w:rPr>
          <w:rFonts w:ascii="Times New Roman" w:eastAsia="SimSun" w:hAnsi="Times New Roman" w:cs="Times New Roman"/>
          <w:sz w:val="24"/>
          <w:szCs w:val="24"/>
          <w:vertAlign w:val="superscript"/>
          <w:lang w:val="de-DE"/>
        </w:rPr>
      </w:pPr>
      <w:r w:rsidRPr="000760CE">
        <w:rPr>
          <w:rFonts w:ascii="Times New Roman" w:eastAsia="SimSun" w:hAnsi="Times New Roman" w:cs="Times New Roman"/>
          <w:sz w:val="24"/>
          <w:szCs w:val="24"/>
          <w:lang w:val="de-DE"/>
        </w:rPr>
        <w:t>Feng</w:t>
      </w:r>
      <w:r w:rsidRPr="000760CE">
        <w:rPr>
          <w:rFonts w:ascii="Times New Roman" w:eastAsia="SimSun" w:hAnsi="Times New Roman" w:cs="Times New Roman" w:hint="eastAsia"/>
          <w:sz w:val="24"/>
          <w:szCs w:val="24"/>
          <w:lang w:val="de-DE"/>
        </w:rPr>
        <w:t>q</w:t>
      </w:r>
      <w:r w:rsidRPr="000760CE">
        <w:rPr>
          <w:rFonts w:ascii="Times New Roman" w:eastAsia="SimSun" w:hAnsi="Times New Roman" w:cs="Times New Roman"/>
          <w:sz w:val="24"/>
          <w:szCs w:val="24"/>
          <w:lang w:val="de-DE"/>
        </w:rPr>
        <w:t>in Wang</w:t>
      </w:r>
      <w:bookmarkStart w:id="2" w:name="OLE_LINK22"/>
      <w:r w:rsidRPr="000760CE">
        <w:rPr>
          <w:rFonts w:ascii="Times New Roman" w:eastAsia="SimSun" w:hAnsi="Times New Roman" w:cs="Times New Roman"/>
          <w:sz w:val="24"/>
          <w:szCs w:val="24"/>
          <w:vertAlign w:val="superscript"/>
          <w:lang w:val="de-DE"/>
        </w:rPr>
        <w:t>a</w:t>
      </w:r>
      <w:bookmarkEnd w:id="2"/>
      <w:r w:rsidRPr="000760CE">
        <w:rPr>
          <w:rFonts w:ascii="Times New Roman" w:eastAsia="SimSun" w:hAnsi="Times New Roman" w:cs="Times New Roman"/>
          <w:sz w:val="24"/>
          <w:szCs w:val="24"/>
          <w:lang w:val="de-DE"/>
        </w:rPr>
        <w:t>, Hongli Dong</w:t>
      </w:r>
      <w:r w:rsidRPr="000760CE">
        <w:rPr>
          <w:rFonts w:ascii="Times New Roman" w:eastAsia="SimSun" w:hAnsi="Times New Roman" w:cs="Times New Roman"/>
          <w:sz w:val="24"/>
          <w:szCs w:val="24"/>
          <w:vertAlign w:val="superscript"/>
          <w:lang w:val="de-DE"/>
        </w:rPr>
        <w:t>a</w:t>
      </w:r>
      <w:r w:rsidRPr="000760CE">
        <w:rPr>
          <w:rFonts w:ascii="Times New Roman" w:eastAsia="SimSun" w:hAnsi="Times New Roman" w:cs="Times New Roman"/>
          <w:sz w:val="24"/>
          <w:szCs w:val="24"/>
          <w:lang w:val="de-DE"/>
        </w:rPr>
        <w:t>, Weiwei Yu</w:t>
      </w:r>
      <w:r w:rsidRPr="000760CE">
        <w:rPr>
          <w:rFonts w:ascii="Times New Roman" w:eastAsia="SimSun" w:hAnsi="Times New Roman" w:cs="Times New Roman"/>
          <w:sz w:val="24"/>
          <w:szCs w:val="24"/>
          <w:vertAlign w:val="superscript"/>
          <w:lang w:val="de-DE"/>
        </w:rPr>
        <w:t>a</w:t>
      </w:r>
      <w:r w:rsidRPr="000760CE">
        <w:rPr>
          <w:rFonts w:ascii="Times New Roman" w:eastAsia="SimSun" w:hAnsi="Times New Roman" w:cs="Times New Roman"/>
          <w:sz w:val="24"/>
          <w:szCs w:val="24"/>
          <w:lang w:val="de-DE"/>
        </w:rPr>
        <w:t>, Yinling Gao</w:t>
      </w:r>
      <w:r w:rsidRPr="000760CE">
        <w:rPr>
          <w:rFonts w:ascii="Times New Roman" w:eastAsia="SimSun" w:hAnsi="Times New Roman" w:cs="Times New Roman"/>
          <w:sz w:val="24"/>
          <w:szCs w:val="24"/>
          <w:vertAlign w:val="superscript"/>
          <w:lang w:val="de-DE"/>
        </w:rPr>
        <w:t>a</w:t>
      </w:r>
      <w:r w:rsidRPr="000760CE">
        <w:rPr>
          <w:rFonts w:ascii="Times New Roman" w:eastAsia="SimSun" w:hAnsi="Times New Roman" w:cs="Times New Roman"/>
          <w:sz w:val="24"/>
          <w:szCs w:val="24"/>
          <w:lang w:val="de-DE"/>
        </w:rPr>
        <w:t>, Guotao Mao</w:t>
      </w:r>
      <w:r w:rsidRPr="000760CE">
        <w:rPr>
          <w:rFonts w:ascii="Times New Roman" w:eastAsia="SimSun" w:hAnsi="Times New Roman" w:cs="Times New Roman"/>
          <w:sz w:val="24"/>
          <w:szCs w:val="24"/>
          <w:vertAlign w:val="superscript"/>
          <w:lang w:val="de-DE"/>
        </w:rPr>
        <w:t>a</w:t>
      </w:r>
      <w:r w:rsidRPr="000760CE">
        <w:rPr>
          <w:rFonts w:ascii="Times New Roman" w:eastAsia="SimSun" w:hAnsi="Times New Roman" w:cs="Times New Roman"/>
          <w:sz w:val="24"/>
          <w:szCs w:val="24"/>
          <w:lang w:val="de-DE"/>
        </w:rPr>
        <w:t>, Yanxia An</w:t>
      </w:r>
      <w:r w:rsidRPr="000760CE">
        <w:rPr>
          <w:rFonts w:ascii="Times New Roman" w:eastAsia="SimSun" w:hAnsi="Times New Roman" w:cs="Times New Roman"/>
          <w:sz w:val="24"/>
          <w:szCs w:val="24"/>
          <w:vertAlign w:val="superscript"/>
          <w:lang w:val="de-DE"/>
        </w:rPr>
        <w:t>d</w:t>
      </w:r>
      <w:r w:rsidRPr="000760CE">
        <w:rPr>
          <w:rFonts w:ascii="Times New Roman" w:eastAsia="SimSun" w:hAnsi="Times New Roman" w:cs="Times New Roman"/>
          <w:sz w:val="24"/>
          <w:szCs w:val="24"/>
          <w:lang w:val="de-DE"/>
        </w:rPr>
        <w:t>, Hui Xie</w:t>
      </w:r>
      <w:r w:rsidRPr="000760CE">
        <w:rPr>
          <w:rFonts w:ascii="Times New Roman" w:eastAsia="SimSun" w:hAnsi="Times New Roman" w:cs="Times New Roman"/>
          <w:sz w:val="24"/>
          <w:szCs w:val="24"/>
          <w:vertAlign w:val="superscript"/>
          <w:lang w:val="de-DE"/>
        </w:rPr>
        <w:t>a</w:t>
      </w:r>
      <w:r w:rsidRPr="000760CE">
        <w:rPr>
          <w:rFonts w:ascii="Times New Roman" w:eastAsia="SimSun" w:hAnsi="Times New Roman" w:cs="Times New Roman" w:hint="eastAsia"/>
          <w:sz w:val="24"/>
          <w:szCs w:val="24"/>
          <w:vertAlign w:val="superscript"/>
          <w:lang w:val="de-DE"/>
        </w:rPr>
        <w:t>,</w:t>
      </w:r>
      <w:r w:rsidRPr="000760CE">
        <w:rPr>
          <w:rFonts w:ascii="Times New Roman" w:eastAsia="SimSun" w:hAnsi="Times New Roman" w:cs="Times New Roman"/>
          <w:sz w:val="24"/>
          <w:szCs w:val="24"/>
          <w:vertAlign w:val="superscript"/>
          <w:lang w:val="de-DE"/>
        </w:rPr>
        <w:t>*</w:t>
      </w:r>
      <w:r w:rsidRPr="000760CE">
        <w:rPr>
          <w:rFonts w:ascii="Times New Roman" w:eastAsia="SimSun" w:hAnsi="Times New Roman" w:cs="Times New Roman"/>
          <w:sz w:val="24"/>
          <w:szCs w:val="24"/>
          <w:lang w:val="de-DE"/>
        </w:rPr>
        <w:t>, An</w:t>
      </w:r>
      <w:r w:rsidRPr="000760CE">
        <w:rPr>
          <w:rFonts w:ascii="Times New Roman" w:eastAsia="SimSun" w:hAnsi="Times New Roman" w:cs="Times New Roman" w:hint="eastAsia"/>
          <w:sz w:val="24"/>
          <w:szCs w:val="24"/>
          <w:lang w:val="de-DE"/>
        </w:rPr>
        <w:t>d</w:t>
      </w:r>
      <w:r w:rsidRPr="000760CE">
        <w:rPr>
          <w:rFonts w:ascii="Times New Roman" w:eastAsia="SimSun" w:hAnsi="Times New Roman" w:cs="Times New Roman"/>
          <w:sz w:val="24"/>
          <w:szCs w:val="24"/>
          <w:lang w:val="de-DE"/>
        </w:rPr>
        <w:t>ong Song</w:t>
      </w:r>
      <w:r w:rsidRPr="000760CE">
        <w:rPr>
          <w:rFonts w:ascii="Times New Roman" w:eastAsia="SimSun" w:hAnsi="Times New Roman" w:cs="Times New Roman"/>
          <w:sz w:val="24"/>
          <w:szCs w:val="24"/>
          <w:vertAlign w:val="superscript"/>
          <w:lang w:val="de-DE"/>
        </w:rPr>
        <w:t>a,</w:t>
      </w:r>
      <w:r w:rsidRPr="000760CE">
        <w:rPr>
          <w:rFonts w:ascii="Times New Roman" w:eastAsia="SimSun" w:hAnsi="Times New Roman" w:cs="Times New Roman"/>
          <w:sz w:val="24"/>
          <w:szCs w:val="24"/>
          <w:lang w:val="de-DE"/>
        </w:rPr>
        <w:t>*</w:t>
      </w:r>
      <w:r w:rsidRPr="000760CE">
        <w:rPr>
          <w:rFonts w:ascii="Times New Roman" w:eastAsia="SimSun" w:hAnsi="Times New Roman" w:cs="Times New Roman" w:hint="eastAsia"/>
          <w:sz w:val="24"/>
          <w:szCs w:val="24"/>
          <w:lang w:val="de-DE"/>
        </w:rPr>
        <w:t xml:space="preserve">, </w:t>
      </w:r>
      <w:r w:rsidRPr="000760CE">
        <w:rPr>
          <w:rFonts w:ascii="Times New Roman" w:eastAsia="SimSun" w:hAnsi="Times New Roman" w:cs="Times New Roman"/>
          <w:sz w:val="24"/>
          <w:szCs w:val="24"/>
          <w:lang w:val="de-DE"/>
        </w:rPr>
        <w:t>Zhanying Zhang</w:t>
      </w:r>
      <w:r w:rsidRPr="000760CE">
        <w:rPr>
          <w:rFonts w:ascii="Times New Roman" w:eastAsia="SimSun" w:hAnsi="Times New Roman" w:cs="Times New Roman"/>
          <w:sz w:val="24"/>
          <w:szCs w:val="24"/>
          <w:vertAlign w:val="superscript"/>
          <w:lang w:val="de-DE"/>
        </w:rPr>
        <w:t>b,c</w:t>
      </w:r>
    </w:p>
    <w:p w14:paraId="6CD06998" w14:textId="77777777" w:rsidR="00131406" w:rsidRPr="000760CE" w:rsidRDefault="00131406" w:rsidP="00131406">
      <w:pPr>
        <w:spacing w:before="120" w:line="456" w:lineRule="auto"/>
        <w:rPr>
          <w:rFonts w:ascii="Times New Roman" w:eastAsia="SimSun" w:hAnsi="Times New Roman" w:cs="Times New Roman"/>
          <w:bCs/>
          <w:sz w:val="24"/>
          <w:szCs w:val="24"/>
        </w:rPr>
      </w:pPr>
      <w:r w:rsidRPr="000760CE">
        <w:rPr>
          <w:rFonts w:ascii="Times New Roman" w:eastAsia="SimSun" w:hAnsi="Times New Roman" w:cs="Times New Roman"/>
          <w:sz w:val="24"/>
          <w:szCs w:val="24"/>
          <w:u w:color="FA5050"/>
          <w:vertAlign w:val="superscript"/>
        </w:rPr>
        <w:t>a</w:t>
      </w:r>
      <w:r w:rsidRPr="000760CE">
        <w:rPr>
          <w:rFonts w:ascii="Times New Roman" w:eastAsia="SimSun" w:hAnsi="Times New Roman" w:cs="Times New Roman"/>
          <w:bCs/>
          <w:sz w:val="24"/>
          <w:szCs w:val="24"/>
        </w:rPr>
        <w:t xml:space="preserve"> Key Laboratory of Enzyme Engineering of Agricultural Microbiology, Ministry of Agriculture, College of Life Science, Henan Agricultural University, Zhengzhou 450002, </w:t>
      </w:r>
      <w:r w:rsidRPr="000760CE"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PR </w:t>
      </w:r>
      <w:r w:rsidRPr="000760CE">
        <w:rPr>
          <w:rFonts w:ascii="Times New Roman" w:eastAsia="SimSun" w:hAnsi="Times New Roman" w:cs="Times New Roman"/>
          <w:bCs/>
          <w:sz w:val="24"/>
          <w:szCs w:val="24"/>
        </w:rPr>
        <w:t>China</w:t>
      </w:r>
    </w:p>
    <w:p w14:paraId="126FF02C" w14:textId="77777777" w:rsidR="00131406" w:rsidRPr="000760CE" w:rsidRDefault="00131406" w:rsidP="00131406">
      <w:pPr>
        <w:spacing w:before="120" w:line="456" w:lineRule="auto"/>
        <w:rPr>
          <w:rFonts w:ascii="Times New Roman" w:eastAsia="SimSun" w:hAnsi="Times New Roman" w:cs="Times New Roman"/>
          <w:bCs/>
          <w:sz w:val="24"/>
          <w:szCs w:val="24"/>
        </w:rPr>
      </w:pPr>
      <w:r w:rsidRPr="000760CE">
        <w:rPr>
          <w:rFonts w:ascii="Times New Roman" w:eastAsia="SimSun" w:hAnsi="Times New Roman" w:cs="Times New Roman" w:hint="eastAsia"/>
          <w:bCs/>
          <w:sz w:val="24"/>
          <w:szCs w:val="24"/>
          <w:u w:color="FA5050"/>
          <w:vertAlign w:val="superscript"/>
        </w:rPr>
        <w:t xml:space="preserve">b </w:t>
      </w:r>
      <w:r w:rsidRPr="000760CE">
        <w:rPr>
          <w:rFonts w:ascii="Times New Roman" w:eastAsia="SimSun" w:hAnsi="Times New Roman" w:cs="Times New Roman"/>
          <w:bCs/>
          <w:sz w:val="24"/>
          <w:szCs w:val="24"/>
        </w:rPr>
        <w:t>Centre for Agriculture and the Bioeconomy, Queensland University of Technology, 2 George St, Brisbane, QLD 4000, Australia</w:t>
      </w:r>
    </w:p>
    <w:p w14:paraId="6B5D7683" w14:textId="77777777" w:rsidR="00131406" w:rsidRPr="000760CE" w:rsidRDefault="00131406" w:rsidP="00131406">
      <w:pPr>
        <w:spacing w:before="120" w:line="456" w:lineRule="auto"/>
        <w:rPr>
          <w:rFonts w:ascii="Times New Roman" w:eastAsia="SimSun" w:hAnsi="Times New Roman" w:cs="Times New Roman"/>
          <w:bCs/>
          <w:sz w:val="24"/>
          <w:szCs w:val="24"/>
        </w:rPr>
      </w:pPr>
      <w:r w:rsidRPr="000760CE">
        <w:rPr>
          <w:rFonts w:ascii="Times New Roman" w:eastAsia="SimSun" w:hAnsi="Times New Roman" w:cs="Times New Roman"/>
          <w:bCs/>
          <w:sz w:val="24"/>
          <w:szCs w:val="24"/>
          <w:u w:color="FA5050"/>
          <w:vertAlign w:val="superscript"/>
        </w:rPr>
        <w:t>c</w:t>
      </w:r>
      <w:r w:rsidRPr="000760CE">
        <w:rPr>
          <w:rFonts w:ascii="Times New Roman" w:eastAsia="SimSun" w:hAnsi="Times New Roman" w:cs="Times New Roman"/>
          <w:bCs/>
          <w:sz w:val="24"/>
          <w:szCs w:val="24"/>
        </w:rPr>
        <w:t xml:space="preserve"> School of Mechanical, Medical and Process Engineering, Faculty of Engineering, Queensland University of Technology, 2 George St, Brisbane, QLD 4000, Australia</w:t>
      </w:r>
    </w:p>
    <w:p w14:paraId="7B987812" w14:textId="77777777" w:rsidR="00131406" w:rsidRPr="000760CE" w:rsidRDefault="00131406" w:rsidP="00131406">
      <w:pPr>
        <w:spacing w:before="120" w:line="456" w:lineRule="auto"/>
        <w:rPr>
          <w:rFonts w:ascii="Times New Roman" w:eastAsia="SimSun" w:hAnsi="Times New Roman" w:cs="Times New Roman"/>
          <w:bCs/>
          <w:sz w:val="24"/>
          <w:szCs w:val="24"/>
        </w:rPr>
      </w:pPr>
      <w:r w:rsidRPr="000760CE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d</w:t>
      </w:r>
      <w:r w:rsidRPr="000760CE">
        <w:rPr>
          <w:rFonts w:ascii="Times New Roman" w:eastAsia="SimSun" w:hAnsi="Times New Roman" w:cs="Times New Roman"/>
          <w:bCs/>
          <w:sz w:val="24"/>
          <w:szCs w:val="24"/>
        </w:rPr>
        <w:t xml:space="preserve"> College of Food Science and Technology, Henan Agricultural University, Zhengzhou 450002, </w:t>
      </w:r>
      <w:r w:rsidRPr="000760CE"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PR </w:t>
      </w:r>
      <w:r w:rsidRPr="000760CE">
        <w:rPr>
          <w:rFonts w:ascii="Times New Roman" w:eastAsia="SimSun" w:hAnsi="Times New Roman" w:cs="Times New Roman"/>
          <w:bCs/>
          <w:sz w:val="24"/>
          <w:szCs w:val="24"/>
        </w:rPr>
        <w:t>China</w:t>
      </w:r>
    </w:p>
    <w:p w14:paraId="23434DBE" w14:textId="77777777" w:rsidR="00131406" w:rsidRPr="000760CE" w:rsidRDefault="00131406" w:rsidP="00131406">
      <w:pPr>
        <w:spacing w:before="120" w:line="456" w:lineRule="auto"/>
        <w:rPr>
          <w:rFonts w:ascii="Times New Roman" w:eastAsia="SimSun" w:hAnsi="Times New Roman" w:cs="Times New Roman"/>
          <w:sz w:val="24"/>
          <w:szCs w:val="24"/>
        </w:rPr>
      </w:pPr>
      <w:r w:rsidRPr="000760CE">
        <w:rPr>
          <w:rFonts w:ascii="Times New Roman" w:eastAsia="SimSun" w:hAnsi="Times New Roman" w:cs="Times New Roman"/>
          <w:bCs/>
          <w:sz w:val="24"/>
          <w:szCs w:val="24"/>
        </w:rPr>
        <w:t>*Corresponding author:</w:t>
      </w:r>
      <w:r w:rsidRPr="000760CE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0760CE">
        <w:rPr>
          <w:rFonts w:ascii="Times New Roman" w:eastAsia="SimSun" w:hAnsi="Times New Roman" w:cs="Times New Roman" w:hint="eastAsia"/>
          <w:sz w:val="24"/>
          <w:szCs w:val="24"/>
        </w:rPr>
        <w:t>Hui</w:t>
      </w:r>
      <w:r w:rsidRPr="000760CE">
        <w:rPr>
          <w:rFonts w:ascii="Times New Roman" w:eastAsia="SimSun" w:hAnsi="Times New Roman" w:cs="Times New Roman"/>
          <w:sz w:val="24"/>
          <w:szCs w:val="24"/>
        </w:rPr>
        <w:t xml:space="preserve"> Xie</w:t>
      </w:r>
    </w:p>
    <w:p w14:paraId="680A2798" w14:textId="77777777" w:rsidR="00131406" w:rsidRPr="000760CE" w:rsidRDefault="00131406" w:rsidP="00131406">
      <w:pPr>
        <w:spacing w:before="120" w:line="456" w:lineRule="auto"/>
        <w:outlineLvl w:val="0"/>
        <w:rPr>
          <w:rFonts w:ascii="Times New Roman" w:eastAsia="SimSun" w:hAnsi="Times New Roman" w:cs="Times New Roman"/>
          <w:sz w:val="24"/>
          <w:szCs w:val="24"/>
          <w:lang w:val="fr-FR"/>
        </w:rPr>
      </w:pPr>
      <w:r w:rsidRPr="000760CE">
        <w:rPr>
          <w:rFonts w:ascii="Times New Roman" w:eastAsia="SimSun" w:hAnsi="Times New Roman" w:cs="Times New Roman"/>
          <w:sz w:val="24"/>
          <w:szCs w:val="24"/>
          <w:lang w:val="fr-FR"/>
        </w:rPr>
        <w:t>Phone: +86-371-68555260</w:t>
      </w:r>
    </w:p>
    <w:p w14:paraId="689DED8C" w14:textId="77777777" w:rsidR="00131406" w:rsidRPr="000760CE" w:rsidRDefault="00131406" w:rsidP="00131406">
      <w:pPr>
        <w:spacing w:before="120" w:line="456" w:lineRule="auto"/>
        <w:rPr>
          <w:rFonts w:ascii="Times New Roman" w:eastAsia="SimSun" w:hAnsi="Times New Roman" w:cs="Times New Roman"/>
          <w:sz w:val="24"/>
          <w:szCs w:val="24"/>
          <w:lang w:val="fr-FR"/>
        </w:rPr>
      </w:pPr>
      <w:r w:rsidRPr="000760CE">
        <w:rPr>
          <w:rFonts w:ascii="Times New Roman" w:eastAsia="SimSun" w:hAnsi="Times New Roman" w:cs="Times New Roman"/>
          <w:sz w:val="24"/>
          <w:szCs w:val="24"/>
          <w:lang w:val="fr-FR"/>
        </w:rPr>
        <w:t>E-mail: xiehui@henau.edu.cn</w:t>
      </w:r>
    </w:p>
    <w:p w14:paraId="0DAF1351" w14:textId="77777777" w:rsidR="00131406" w:rsidRPr="000760CE" w:rsidRDefault="00131406" w:rsidP="00131406">
      <w:pPr>
        <w:spacing w:before="120" w:line="456" w:lineRule="auto"/>
        <w:rPr>
          <w:rFonts w:ascii="Times New Roman" w:eastAsia="SimSun" w:hAnsi="Times New Roman" w:cs="Times New Roman"/>
          <w:sz w:val="24"/>
          <w:szCs w:val="24"/>
        </w:rPr>
      </w:pPr>
      <w:r w:rsidRPr="000760CE">
        <w:rPr>
          <w:rFonts w:ascii="Times New Roman" w:eastAsia="SimSun" w:hAnsi="Times New Roman" w:cs="Times New Roman"/>
          <w:bCs/>
          <w:sz w:val="24"/>
          <w:szCs w:val="24"/>
        </w:rPr>
        <w:t>*Corresponding author:</w:t>
      </w:r>
      <w:r w:rsidRPr="000760CE">
        <w:rPr>
          <w:rFonts w:ascii="Times New Roman" w:eastAsia="SimSun" w:hAnsi="Times New Roman" w:cs="Times New Roman"/>
          <w:sz w:val="24"/>
          <w:szCs w:val="24"/>
        </w:rPr>
        <w:t xml:space="preserve"> Andong Song</w:t>
      </w:r>
    </w:p>
    <w:p w14:paraId="1084BCC8" w14:textId="77777777" w:rsidR="00131406" w:rsidRPr="000760CE" w:rsidRDefault="00131406" w:rsidP="00131406">
      <w:pPr>
        <w:spacing w:before="120" w:line="456" w:lineRule="auto"/>
        <w:outlineLvl w:val="0"/>
        <w:rPr>
          <w:rFonts w:ascii="Times New Roman" w:eastAsia="SimSun" w:hAnsi="Times New Roman" w:cs="Times New Roman"/>
          <w:sz w:val="24"/>
          <w:szCs w:val="24"/>
          <w:lang w:val="fr-FR"/>
        </w:rPr>
      </w:pPr>
      <w:r w:rsidRPr="000760CE">
        <w:rPr>
          <w:rFonts w:ascii="Times New Roman" w:eastAsia="SimSun" w:hAnsi="Times New Roman" w:cs="Times New Roman"/>
          <w:sz w:val="24"/>
          <w:szCs w:val="24"/>
          <w:lang w:val="fr-FR"/>
        </w:rPr>
        <w:t>Phone: +86-371-56552976</w:t>
      </w:r>
    </w:p>
    <w:p w14:paraId="5A6BF805" w14:textId="0DE9CCC3" w:rsidR="00131406" w:rsidRPr="000760CE" w:rsidRDefault="00131406" w:rsidP="00131406">
      <w:pPr>
        <w:rPr>
          <w:rFonts w:ascii="Times New Roman" w:eastAsia="SimSun" w:hAnsi="Times New Roman" w:cs="Times New Roman"/>
          <w:sz w:val="24"/>
          <w:szCs w:val="24"/>
          <w:lang w:val="fr-FR"/>
        </w:rPr>
      </w:pPr>
      <w:r w:rsidRPr="000760CE">
        <w:rPr>
          <w:rFonts w:ascii="Times New Roman" w:eastAsia="SimSun" w:hAnsi="Times New Roman" w:cs="Times New Roman"/>
          <w:sz w:val="24"/>
          <w:szCs w:val="24"/>
          <w:lang w:val="fr-FR"/>
        </w:rPr>
        <w:t xml:space="preserve">E-mail: </w:t>
      </w:r>
      <w:hyperlink r:id="rId7" w:history="1">
        <w:r w:rsidR="004B55A3" w:rsidRPr="000760CE">
          <w:rPr>
            <w:rStyle w:val="Hyperlink"/>
            <w:rFonts w:ascii="Times New Roman" w:eastAsia="SimSun" w:hAnsi="Times New Roman" w:cs="Times New Roman"/>
            <w:sz w:val="24"/>
            <w:szCs w:val="24"/>
            <w:lang w:val="fr-FR"/>
          </w:rPr>
          <w:t>songandong@henau.edu.cn</w:t>
        </w:r>
      </w:hyperlink>
    </w:p>
    <w:p w14:paraId="5DFAD2DC" w14:textId="77777777" w:rsidR="004B55A3" w:rsidRPr="000760CE" w:rsidRDefault="004B55A3" w:rsidP="00131406">
      <w:pPr>
        <w:rPr>
          <w:rFonts w:ascii="Times New Roman" w:eastAsia="SimSun" w:hAnsi="Times New Roman" w:cs="Times New Roman"/>
          <w:sz w:val="24"/>
          <w:szCs w:val="24"/>
          <w:lang w:val="fr-FR"/>
        </w:rPr>
      </w:pPr>
    </w:p>
    <w:p w14:paraId="4E5817AB" w14:textId="4DF6AA4A" w:rsidR="004B55A3" w:rsidRPr="000760CE" w:rsidRDefault="004B55A3" w:rsidP="004B55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760CE">
        <w:rPr>
          <w:rFonts w:ascii="Times New Roman" w:hAnsi="Times New Roman" w:cs="Times New Roman"/>
          <w:sz w:val="24"/>
          <w:szCs w:val="24"/>
        </w:rPr>
        <w:t>T</w:t>
      </w:r>
      <w:r w:rsidRPr="000760CE">
        <w:rPr>
          <w:rFonts w:ascii="Times New Roman" w:hAnsi="Times New Roman" w:cs="Times New Roman" w:hint="eastAsia"/>
          <w:sz w:val="24"/>
          <w:szCs w:val="24"/>
        </w:rPr>
        <w:t xml:space="preserve">able </w:t>
      </w:r>
      <w:r w:rsidRPr="000760CE">
        <w:rPr>
          <w:rFonts w:ascii="Times New Roman" w:hAnsi="Times New Roman" w:cs="Times New Roman"/>
          <w:sz w:val="24"/>
          <w:szCs w:val="24"/>
        </w:rPr>
        <w:t>S1 Phenolics produc</w:t>
      </w:r>
      <w:r w:rsidRPr="000760CE">
        <w:rPr>
          <w:rFonts w:ascii="Times New Roman" w:hAnsi="Times New Roman" w:cs="Times New Roman" w:hint="eastAsia"/>
          <w:sz w:val="24"/>
          <w:szCs w:val="24"/>
        </w:rPr>
        <w:t>ed from</w:t>
      </w:r>
      <w:r w:rsidRPr="000760CE">
        <w:rPr>
          <w:rFonts w:ascii="Times New Roman" w:hAnsi="Times New Roman" w:cs="Times New Roman"/>
          <w:sz w:val="24"/>
          <w:szCs w:val="24"/>
        </w:rPr>
        <w:t xml:space="preserve"> corn stover after being </w:t>
      </w:r>
      <w:r w:rsidRPr="000760CE">
        <w:rPr>
          <w:rFonts w:ascii="Times New Roman" w:hAnsi="Times New Roman" w:cs="Times New Roman" w:hint="eastAsia"/>
          <w:sz w:val="24"/>
          <w:szCs w:val="24"/>
        </w:rPr>
        <w:t>pretreated</w:t>
      </w:r>
      <w:r w:rsidRPr="000760CE">
        <w:rPr>
          <w:rFonts w:ascii="Times New Roman" w:hAnsi="Times New Roman" w:cs="Times New Roman"/>
          <w:sz w:val="24"/>
          <w:szCs w:val="24"/>
        </w:rPr>
        <w:t xml:space="preserve"> </w:t>
      </w:r>
      <w:r w:rsidRPr="000760CE">
        <w:rPr>
          <w:rFonts w:ascii="Times New Roman" w:hAnsi="Times New Roman" w:cs="Times New Roman" w:hint="eastAsia"/>
          <w:sz w:val="24"/>
          <w:szCs w:val="24"/>
        </w:rPr>
        <w:t>with</w:t>
      </w:r>
      <w:r w:rsidRPr="000760CE">
        <w:rPr>
          <w:rFonts w:ascii="Times New Roman" w:hAnsi="Times New Roman" w:cs="Times New Roman"/>
          <w:sz w:val="24"/>
          <w:szCs w:val="24"/>
        </w:rPr>
        <w:t xml:space="preserve"> </w:t>
      </w:r>
      <w:r w:rsidRPr="000760CE">
        <w:rPr>
          <w:rFonts w:ascii="Times New Roman" w:hAnsi="Times New Roman" w:cs="Times New Roman" w:hint="eastAsia"/>
          <w:sz w:val="24"/>
          <w:szCs w:val="24"/>
        </w:rPr>
        <w:t>glycerol</w:t>
      </w:r>
      <w:r w:rsidRPr="000760CE">
        <w:rPr>
          <w:rFonts w:ascii="Times New Roman" w:hAnsi="Times New Roman" w:cs="Times New Roman"/>
          <w:sz w:val="24"/>
          <w:szCs w:val="24"/>
        </w:rPr>
        <w:t xml:space="preserve"> </w:t>
      </w:r>
      <w:r w:rsidRPr="000760CE">
        <w:rPr>
          <w:rFonts w:ascii="Times New Roman" w:hAnsi="Times New Roman" w:cs="Times New Roman" w:hint="eastAsia"/>
          <w:sz w:val="24"/>
          <w:szCs w:val="24"/>
        </w:rPr>
        <w:t>reinforced</w:t>
      </w:r>
      <w:r w:rsidRPr="000760CE">
        <w:rPr>
          <w:rFonts w:ascii="Times New Roman" w:hAnsi="Times New Roman" w:cs="Times New Roman"/>
          <w:sz w:val="24"/>
          <w:szCs w:val="24"/>
        </w:rPr>
        <w:t xml:space="preserve"> </w:t>
      </w:r>
      <w:r w:rsidRPr="000760CE">
        <w:rPr>
          <w:rFonts w:ascii="Times New Roman" w:hAnsi="Times New Roman" w:cs="Times New Roman" w:hint="eastAsia"/>
          <w:sz w:val="24"/>
          <w:szCs w:val="24"/>
        </w:rPr>
        <w:t>steam</w:t>
      </w:r>
      <w:r w:rsidRPr="000760CE">
        <w:rPr>
          <w:rFonts w:ascii="Times New Roman" w:hAnsi="Times New Roman" w:cs="Times New Roman"/>
          <w:sz w:val="24"/>
          <w:szCs w:val="24"/>
        </w:rPr>
        <w:t xml:space="preserve"> </w:t>
      </w:r>
      <w:r w:rsidRPr="000760CE">
        <w:rPr>
          <w:rFonts w:ascii="Times New Roman" w:hAnsi="Times New Roman" w:cs="Times New Roman" w:hint="eastAsia"/>
          <w:sz w:val="24"/>
          <w:szCs w:val="24"/>
        </w:rPr>
        <w:t>explosion</w:t>
      </w:r>
      <w:r w:rsidRPr="000760CE">
        <w:rPr>
          <w:rFonts w:ascii="Times New Roman" w:hAnsi="Times New Roman" w:cs="Times New Roman"/>
          <w:sz w:val="24"/>
          <w:szCs w:val="24"/>
        </w:rPr>
        <w:t xml:space="preserve"> (mg/100g corn stover)</w:t>
      </w:r>
      <w:r w:rsidRPr="000760CE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8537" w:type="dxa"/>
        <w:tblInd w:w="108" w:type="dxa"/>
        <w:tblLook w:val="04A0" w:firstRow="1" w:lastRow="0" w:firstColumn="1" w:lastColumn="0" w:noHBand="0" w:noVBand="1"/>
      </w:tblPr>
      <w:tblGrid>
        <w:gridCol w:w="1176"/>
        <w:gridCol w:w="689"/>
        <w:gridCol w:w="1068"/>
        <w:gridCol w:w="1745"/>
        <w:gridCol w:w="1068"/>
        <w:gridCol w:w="1068"/>
        <w:gridCol w:w="1723"/>
      </w:tblGrid>
      <w:tr w:rsidR="004B55A3" w:rsidRPr="000760CE" w14:paraId="5052C54B" w14:textId="77777777" w:rsidTr="00457868">
        <w:trPr>
          <w:trHeight w:val="300"/>
        </w:trPr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90DF27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Water extraction prior to ICSE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CDA173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  <w:t>G:W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B7A127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bookmarkStart w:id="3" w:name="RANGE!C1"/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erulic acid</w:t>
            </w:r>
            <w:bookmarkEnd w:id="3"/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AE2FFC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val="en-AU"/>
              </w:rPr>
            </w:pPr>
            <w:bookmarkStart w:id="4" w:name="RANGE!D1"/>
            <w:r w:rsidRPr="00076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Coumaric acid</w:t>
            </w:r>
            <w:bookmarkEnd w:id="4"/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738FB7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BA</w:t>
            </w: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D5007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Vanillin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D3E05A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yringaldehyde</w:t>
            </w:r>
          </w:p>
        </w:tc>
      </w:tr>
      <w:tr w:rsidR="004B55A3" w:rsidRPr="000760CE" w14:paraId="0BA31B32" w14:textId="77777777" w:rsidTr="00457868">
        <w:trPr>
          <w:trHeight w:val="450"/>
        </w:trPr>
        <w:tc>
          <w:tcPr>
            <w:tcW w:w="11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67BDF8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  <w:t>No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7FE7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: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A8C38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3.3±0.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22F3E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8.5±0.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B0A69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7.8±2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B0A0D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2.6±1.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D967D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8.7±15.3</w:t>
            </w:r>
          </w:p>
        </w:tc>
      </w:tr>
      <w:tr w:rsidR="004B55A3" w:rsidRPr="000760CE" w14:paraId="2A9EB32B" w14:textId="77777777" w:rsidTr="00457868">
        <w:trPr>
          <w:trHeight w:val="310"/>
        </w:trPr>
        <w:tc>
          <w:tcPr>
            <w:tcW w:w="11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57024B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A268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: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63B3C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1.5±0.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B4345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7.0±1.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052B5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5.3±0.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1BCC7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5.3±0.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3DBAA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0.4±6.6</w:t>
            </w:r>
          </w:p>
        </w:tc>
      </w:tr>
      <w:tr w:rsidR="004B55A3" w:rsidRPr="000760CE" w14:paraId="3ED2D3C6" w14:textId="77777777" w:rsidTr="00457868">
        <w:trPr>
          <w:trHeight w:val="310"/>
        </w:trPr>
        <w:tc>
          <w:tcPr>
            <w:tcW w:w="11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4C4B1E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9736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: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7E03E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0.1±1.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2541B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6.7±1.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188BE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7.2±4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7C175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6.6±1.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57694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4.5±7.2</w:t>
            </w:r>
          </w:p>
        </w:tc>
      </w:tr>
      <w:tr w:rsidR="004B55A3" w:rsidRPr="000760CE" w14:paraId="53ED6604" w14:textId="77777777" w:rsidTr="00457868">
        <w:trPr>
          <w:trHeight w:val="310"/>
        </w:trPr>
        <w:tc>
          <w:tcPr>
            <w:tcW w:w="11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131BC3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D099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: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B3F5E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.5±0.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AE56C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6.6±0.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025C6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1.0±1.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5BFA0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3.4±2.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5146C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5.7±0.5</w:t>
            </w:r>
          </w:p>
        </w:tc>
      </w:tr>
      <w:tr w:rsidR="004B55A3" w:rsidRPr="000760CE" w14:paraId="464E6C79" w14:textId="77777777" w:rsidTr="00457868">
        <w:trPr>
          <w:trHeight w:val="320"/>
        </w:trPr>
        <w:tc>
          <w:tcPr>
            <w:tcW w:w="11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6F7CA5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B3F0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: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BCCA89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.5±0.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B2ED7E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5.6±3.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4DE132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3.1±1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C546FB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8.7±2.6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40E2ED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0.7±3.6</w:t>
            </w:r>
          </w:p>
        </w:tc>
      </w:tr>
      <w:tr w:rsidR="004B55A3" w:rsidRPr="000760CE" w14:paraId="0D815B4C" w14:textId="77777777" w:rsidTr="00457868">
        <w:trPr>
          <w:trHeight w:val="310"/>
        </w:trPr>
        <w:tc>
          <w:tcPr>
            <w:tcW w:w="11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A437A5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9F0A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: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D2444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7.5±1.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5122F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9.2±0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74182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0.5±5.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8E70D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1.6±0.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4BADB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87.3±3.7</w:t>
            </w:r>
          </w:p>
        </w:tc>
      </w:tr>
      <w:tr w:rsidR="004B55A3" w:rsidRPr="000760CE" w14:paraId="11A704CD" w14:textId="77777777" w:rsidTr="00457868">
        <w:trPr>
          <w:trHeight w:val="320"/>
        </w:trPr>
        <w:tc>
          <w:tcPr>
            <w:tcW w:w="11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983020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B1A57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: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AE1F80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5.9±0.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FB2533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  <w:t>ND</w:t>
            </w: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AU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CEFC1B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7.0±1.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AA64EA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3.2±1.2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EE14F6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5.9±1.8</w:t>
            </w:r>
          </w:p>
        </w:tc>
      </w:tr>
    </w:tbl>
    <w:p w14:paraId="4F6FF860" w14:textId="49C34E1C" w:rsidR="004B55A3" w:rsidRPr="000760CE" w:rsidRDefault="004B55A3" w:rsidP="004B55A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760CE">
        <w:rPr>
          <w:rFonts w:ascii="Times New Roman" w:hAnsi="Times New Roman" w:cs="Times New Roman"/>
          <w:sz w:val="24"/>
          <w:szCs w:val="24"/>
        </w:rPr>
        <w:t xml:space="preserve">HBA: </w:t>
      </w:r>
      <w:r w:rsidRPr="000760CE">
        <w:rPr>
          <w:rFonts w:ascii="Times New Roman" w:hAnsi="Times New Roman" w:cs="Times New Roman" w:hint="eastAsia"/>
          <w:sz w:val="24"/>
          <w:szCs w:val="24"/>
        </w:rPr>
        <w:t>4-Hydroxybenzaldehyde</w:t>
      </w:r>
      <w:r w:rsidRPr="000760CE">
        <w:rPr>
          <w:rFonts w:ascii="Times New Roman" w:hAnsi="Times New Roman" w:cs="Times New Roman"/>
          <w:sz w:val="24"/>
          <w:szCs w:val="24"/>
        </w:rPr>
        <w:t xml:space="preserve">; 2. ND, not detected; 3. </w:t>
      </w:r>
      <w:r w:rsidRPr="000760CE">
        <w:rPr>
          <w:rFonts w:ascii="Times New Roman" w:hAnsi="Times New Roman" w:cs="Times New Roman"/>
          <w:color w:val="000000" w:themeColor="text1"/>
          <w:sz w:val="24"/>
          <w:szCs w:val="24"/>
        </w:rPr>
        <w:t>G:W=Glycerol : Water (w/w).</w:t>
      </w:r>
    </w:p>
    <w:p w14:paraId="4695AC02" w14:textId="77777777" w:rsidR="004B55A3" w:rsidRPr="000760CE" w:rsidRDefault="004B55A3" w:rsidP="004B55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FE0BFB" w14:textId="77777777" w:rsidR="004B55A3" w:rsidRPr="000760CE" w:rsidRDefault="004B55A3" w:rsidP="004B55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F4C02B7" w14:textId="77777777" w:rsidR="004B55A3" w:rsidRPr="000760CE" w:rsidRDefault="004B55A3" w:rsidP="004B55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C0A97BB" w14:textId="77777777" w:rsidR="004B55A3" w:rsidRPr="000760CE" w:rsidRDefault="004B55A3" w:rsidP="004B55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36E4EB6" w14:textId="77777777" w:rsidR="004B55A3" w:rsidRPr="000760CE" w:rsidRDefault="004B55A3" w:rsidP="004B55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2EBAE98" w14:textId="77777777" w:rsidR="004B55A3" w:rsidRPr="000760CE" w:rsidRDefault="004B55A3" w:rsidP="004B55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B2C25DC" w14:textId="77777777" w:rsidR="004B55A3" w:rsidRPr="000760CE" w:rsidRDefault="004B55A3" w:rsidP="004B55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C28CE8B" w14:textId="77777777" w:rsidR="004B55A3" w:rsidRPr="000760CE" w:rsidRDefault="004B55A3" w:rsidP="004B55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B70F83" w14:textId="77777777" w:rsidR="004B55A3" w:rsidRPr="000760CE" w:rsidRDefault="004B55A3" w:rsidP="004B55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6E906F1" w14:textId="77777777" w:rsidR="004B55A3" w:rsidRPr="000760CE" w:rsidRDefault="004B55A3" w:rsidP="004B55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024C65" w14:textId="77777777" w:rsidR="004B55A3" w:rsidRPr="000760CE" w:rsidRDefault="004B55A3" w:rsidP="004B55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6DA1F62" w14:textId="77777777" w:rsidR="004B55A3" w:rsidRPr="000760CE" w:rsidRDefault="004B55A3" w:rsidP="004B55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4C2466C" w14:textId="77777777" w:rsidR="004B55A3" w:rsidRPr="000760CE" w:rsidRDefault="004B55A3" w:rsidP="004B55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86B029A" w14:textId="77777777" w:rsidR="004B55A3" w:rsidRPr="000760CE" w:rsidRDefault="004B55A3" w:rsidP="004B55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41E9BA2" w14:textId="77777777" w:rsidR="004B55A3" w:rsidRPr="000760CE" w:rsidRDefault="004B55A3" w:rsidP="004B55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6DA2871" w14:textId="77777777" w:rsidR="004B55A3" w:rsidRPr="000760CE" w:rsidRDefault="004B55A3" w:rsidP="004B55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B455831" w14:textId="77777777" w:rsidR="004B55A3" w:rsidRPr="000760CE" w:rsidRDefault="004B55A3" w:rsidP="004B55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AA0200A" w14:textId="77777777" w:rsidR="004B55A3" w:rsidRPr="000760CE" w:rsidRDefault="004B55A3" w:rsidP="004B55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8BBF44F" w14:textId="40F3FACC" w:rsidR="004B55A3" w:rsidRPr="000760CE" w:rsidRDefault="004B55A3" w:rsidP="004B55A3">
      <w:pPr>
        <w:rPr>
          <w:rFonts w:ascii="Times New Roman" w:hAnsi="Times New Roman" w:cs="Times New Roman"/>
          <w:sz w:val="24"/>
          <w:szCs w:val="24"/>
        </w:rPr>
      </w:pPr>
      <w:r w:rsidRPr="000760CE">
        <w:rPr>
          <w:rFonts w:ascii="Times New Roman" w:hAnsi="Times New Roman" w:cs="Times New Roman" w:hint="eastAsia"/>
          <w:sz w:val="24"/>
          <w:szCs w:val="24"/>
        </w:rPr>
        <w:t>T</w:t>
      </w:r>
      <w:r w:rsidRPr="000760CE">
        <w:rPr>
          <w:rFonts w:ascii="Times New Roman" w:hAnsi="Times New Roman" w:cs="Times New Roman"/>
          <w:sz w:val="24"/>
          <w:szCs w:val="24"/>
        </w:rPr>
        <w:t xml:space="preserve">able S2. </w:t>
      </w:r>
      <w:r w:rsidRPr="000760CE">
        <w:rPr>
          <w:rFonts w:ascii="Times New Roman" w:hAnsi="Times New Roman" w:cs="Times New Roman" w:hint="eastAsia"/>
          <w:sz w:val="24"/>
          <w:szCs w:val="24"/>
        </w:rPr>
        <w:t>Xylan</w:t>
      </w:r>
      <w:r w:rsidRPr="000760CE">
        <w:rPr>
          <w:rFonts w:ascii="Times New Roman" w:hAnsi="Times New Roman" w:cs="Times New Roman"/>
          <w:sz w:val="24"/>
          <w:szCs w:val="24"/>
        </w:rPr>
        <w:t xml:space="preserve"> digestibility and </w:t>
      </w:r>
      <w:r w:rsidRPr="000760CE">
        <w:rPr>
          <w:rFonts w:ascii="Times New Roman" w:hAnsi="Times New Roman" w:cs="Times New Roman" w:hint="eastAsia"/>
          <w:sz w:val="24"/>
          <w:szCs w:val="24"/>
        </w:rPr>
        <w:t>xylose</w:t>
      </w:r>
      <w:r w:rsidRPr="000760CE">
        <w:rPr>
          <w:rFonts w:ascii="Times New Roman" w:hAnsi="Times New Roman" w:cs="Times New Roman"/>
          <w:sz w:val="24"/>
          <w:szCs w:val="24"/>
        </w:rPr>
        <w:t xml:space="preserve"> yield from enzymatic hydrolysate per 100 g corn stover with different condition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49"/>
        <w:gridCol w:w="808"/>
        <w:gridCol w:w="1072"/>
        <w:gridCol w:w="1310"/>
        <w:gridCol w:w="289"/>
        <w:gridCol w:w="2039"/>
        <w:gridCol w:w="1539"/>
      </w:tblGrid>
      <w:tr w:rsidR="004B55A3" w:rsidRPr="000760CE" w14:paraId="0846BBB6" w14:textId="77777777" w:rsidTr="00457868">
        <w:trPr>
          <w:trHeight w:val="397"/>
        </w:trPr>
        <w:tc>
          <w:tcPr>
            <w:tcW w:w="75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9844BA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Water extraction prior to ICSE</w:t>
            </w:r>
          </w:p>
        </w:tc>
        <w:tc>
          <w:tcPr>
            <w:tcW w:w="48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917F19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:W</w:t>
            </w: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23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C5885F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xylan</w:t>
            </w: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digestibility, %</w:t>
            </w:r>
          </w:p>
        </w:tc>
        <w:tc>
          <w:tcPr>
            <w:tcW w:w="17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0D7761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2157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A9C066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val="en-AU"/>
              </w:rPr>
              <w:t>xylose</w:t>
            </w: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  <w:t xml:space="preserve"> yield, g/100 g corn stover</w:t>
            </w:r>
          </w:p>
        </w:tc>
      </w:tr>
      <w:tr w:rsidR="004B55A3" w:rsidRPr="000760CE" w14:paraId="7CADAFD3" w14:textId="77777777" w:rsidTr="00457868">
        <w:trPr>
          <w:trHeight w:val="397"/>
        </w:trPr>
        <w:tc>
          <w:tcPr>
            <w:tcW w:w="75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9BE081" w14:textId="77777777" w:rsidR="004B55A3" w:rsidRPr="000760CE" w:rsidRDefault="004B55A3" w:rsidP="0045786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4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006EDC" w14:textId="77777777" w:rsidR="004B55A3" w:rsidRPr="000760CE" w:rsidRDefault="004B55A3" w:rsidP="0045786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1423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A9B806" w14:textId="77777777" w:rsidR="004B55A3" w:rsidRPr="000760CE" w:rsidRDefault="004B55A3" w:rsidP="0045786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17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05B0AC" w14:textId="77777777" w:rsidR="004B55A3" w:rsidRPr="000760CE" w:rsidRDefault="004B55A3" w:rsidP="0045786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2157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9577EF2" w14:textId="77777777" w:rsidR="004B55A3" w:rsidRPr="000760CE" w:rsidRDefault="004B55A3" w:rsidP="0045786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</w:p>
        </w:tc>
      </w:tr>
      <w:tr w:rsidR="004B55A3" w:rsidRPr="000760CE" w14:paraId="2791D744" w14:textId="77777777" w:rsidTr="00457868">
        <w:trPr>
          <w:trHeight w:val="397"/>
        </w:trPr>
        <w:tc>
          <w:tcPr>
            <w:tcW w:w="75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3F2E69" w14:textId="77777777" w:rsidR="004B55A3" w:rsidRPr="000760CE" w:rsidRDefault="004B55A3" w:rsidP="0045786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4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E43641" w14:textId="77777777" w:rsidR="004B55A3" w:rsidRPr="000760CE" w:rsidRDefault="004B55A3" w:rsidP="0045786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239B8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Washed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D4D71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Unwashed</w:t>
            </w: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40BCCB" w14:textId="77777777" w:rsidR="004B55A3" w:rsidRPr="000760CE" w:rsidRDefault="004B55A3" w:rsidP="0045786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97A24C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Washed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39FC54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Unwashed</w:t>
            </w:r>
          </w:p>
        </w:tc>
      </w:tr>
      <w:tr w:rsidR="004B55A3" w:rsidRPr="000760CE" w14:paraId="22C9EBBB" w14:textId="77777777" w:rsidTr="00457868">
        <w:trPr>
          <w:trHeight w:val="397"/>
        </w:trPr>
        <w:tc>
          <w:tcPr>
            <w:tcW w:w="75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FC20C0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  <w:t>No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1F73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: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02D03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val="en-AU"/>
              </w:rPr>
              <w:t>40.8</w:t>
            </w: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  <w:t>±</w:t>
            </w:r>
            <w:r w:rsidRPr="000760CE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val="en-AU"/>
              </w:rPr>
              <w:t>2.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B8257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val="en-AU"/>
              </w:rPr>
              <w:t>40.3</w:t>
            </w: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  <w:t>±</w:t>
            </w:r>
            <w:r w:rsidRPr="000760CE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val="en-AU"/>
              </w:rPr>
              <w:t>0.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0A90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610AD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  <w:t>3.5±0.2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A98EF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  <w:t>7.0±0.1</w:t>
            </w:r>
          </w:p>
        </w:tc>
      </w:tr>
      <w:tr w:rsidR="004B55A3" w:rsidRPr="000760CE" w14:paraId="7B8AC8C4" w14:textId="77777777" w:rsidTr="00457868">
        <w:trPr>
          <w:trHeight w:val="397"/>
        </w:trPr>
        <w:tc>
          <w:tcPr>
            <w:tcW w:w="7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6535C8" w14:textId="77777777" w:rsidR="004B55A3" w:rsidRPr="000760CE" w:rsidRDefault="004B55A3" w:rsidP="0045786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131F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: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36175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val="en-AU"/>
              </w:rPr>
              <w:t>41.2+0.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E8D22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val="en-AU"/>
              </w:rPr>
              <w:t>29.1</w:t>
            </w: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  <w:t>±</w:t>
            </w:r>
            <w:r w:rsidRPr="000760CE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val="en-AU"/>
              </w:rPr>
              <w:t>0.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4411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51D9E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  <w:t>3.6±0.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DD6EC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  <w:t>5.7±0.1</w:t>
            </w:r>
          </w:p>
        </w:tc>
      </w:tr>
      <w:tr w:rsidR="004B55A3" w:rsidRPr="000760CE" w14:paraId="306FB149" w14:textId="77777777" w:rsidTr="00457868">
        <w:trPr>
          <w:trHeight w:val="397"/>
        </w:trPr>
        <w:tc>
          <w:tcPr>
            <w:tcW w:w="7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44F2EA" w14:textId="77777777" w:rsidR="004B55A3" w:rsidRPr="000760CE" w:rsidRDefault="004B55A3" w:rsidP="0045786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C5DC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: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E745F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val="en-AU"/>
              </w:rPr>
              <w:t>39.8</w:t>
            </w: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  <w:t>±</w:t>
            </w:r>
            <w:r w:rsidRPr="000760CE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val="en-AU"/>
              </w:rPr>
              <w:t>0.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32646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val="en-AU"/>
              </w:rPr>
              <w:t>25.7</w:t>
            </w: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  <w:t>±</w:t>
            </w:r>
            <w:r w:rsidRPr="000760CE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val="en-AU"/>
              </w:rPr>
              <w:t>0.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0307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0F4D8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  <w:t>3.4±0.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DB904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  <w:t>5.1±0.0</w:t>
            </w:r>
          </w:p>
        </w:tc>
      </w:tr>
      <w:tr w:rsidR="004B55A3" w:rsidRPr="000760CE" w14:paraId="1CE19B56" w14:textId="77777777" w:rsidTr="00457868">
        <w:trPr>
          <w:trHeight w:val="397"/>
        </w:trPr>
        <w:tc>
          <w:tcPr>
            <w:tcW w:w="7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F10766" w14:textId="77777777" w:rsidR="004B55A3" w:rsidRPr="000760CE" w:rsidRDefault="004B55A3" w:rsidP="0045786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B1A5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: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CB566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val="en-AU"/>
              </w:rPr>
              <w:t>41.1</w:t>
            </w: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  <w:t>±</w:t>
            </w:r>
            <w:r w:rsidRPr="000760CE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val="en-AU"/>
              </w:rPr>
              <w:t>1.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7D535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val="en-AU"/>
              </w:rPr>
              <w:t>22.7</w:t>
            </w: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  <w:t>±</w:t>
            </w:r>
            <w:r w:rsidRPr="000760CE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val="en-AU"/>
              </w:rPr>
              <w:t>0.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3337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87A1C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  <w:t>3.0±0.0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12F55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  <w:t>4.2±0.1</w:t>
            </w:r>
          </w:p>
        </w:tc>
      </w:tr>
      <w:tr w:rsidR="004B55A3" w:rsidRPr="000760CE" w14:paraId="027567F7" w14:textId="77777777" w:rsidTr="00457868">
        <w:trPr>
          <w:trHeight w:val="397"/>
        </w:trPr>
        <w:tc>
          <w:tcPr>
            <w:tcW w:w="7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10E259" w14:textId="77777777" w:rsidR="004B55A3" w:rsidRPr="000760CE" w:rsidRDefault="004B55A3" w:rsidP="0045786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3B56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: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92543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val="en-AU"/>
              </w:rPr>
              <w:t>43.3</w:t>
            </w: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  <w:t>±</w:t>
            </w:r>
            <w:r w:rsidRPr="000760CE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val="en-AU"/>
              </w:rPr>
              <w:t>0.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75F11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val="en-AU"/>
              </w:rPr>
              <w:t>21.5</w:t>
            </w: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  <w:t>±</w:t>
            </w:r>
            <w:r w:rsidRPr="000760CE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val="en-AU"/>
              </w:rPr>
              <w:t>1.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0650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9FD8F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  <w:t>3.7±0.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13043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  <w:t>4.3±0.1</w:t>
            </w:r>
          </w:p>
        </w:tc>
      </w:tr>
      <w:tr w:rsidR="004B55A3" w:rsidRPr="000760CE" w14:paraId="47E15CAA" w14:textId="77777777" w:rsidTr="00457868">
        <w:trPr>
          <w:trHeight w:val="397"/>
        </w:trPr>
        <w:tc>
          <w:tcPr>
            <w:tcW w:w="75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22183D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CE21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:5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89D07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val="en-AU"/>
              </w:rPr>
              <w:t>38.9</w:t>
            </w: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  <w:t>±</w:t>
            </w:r>
            <w:r w:rsidRPr="000760CE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val="en-AU"/>
              </w:rPr>
              <w:t>0.7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D1BF7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val="en-AU"/>
              </w:rPr>
              <w:t>53.4</w:t>
            </w: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  <w:t>±1.1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A77A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  <w:t> </w:t>
            </w:r>
          </w:p>
        </w:tc>
        <w:tc>
          <w:tcPr>
            <w:tcW w:w="1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3B782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  <w:t>4.1±0.1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3B4F0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val="en-AU"/>
              </w:rPr>
              <w:t>7.3</w:t>
            </w: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  <w:t>±0.2</w:t>
            </w:r>
          </w:p>
        </w:tc>
      </w:tr>
      <w:tr w:rsidR="004B55A3" w:rsidRPr="000760CE" w14:paraId="47D0E0E1" w14:textId="77777777" w:rsidTr="00457868">
        <w:trPr>
          <w:trHeight w:val="397"/>
        </w:trPr>
        <w:tc>
          <w:tcPr>
            <w:tcW w:w="7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ACBACE" w14:textId="77777777" w:rsidR="004B55A3" w:rsidRPr="000760CE" w:rsidRDefault="004B55A3" w:rsidP="0045786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72A89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:1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777801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val="en-AU"/>
              </w:rPr>
              <w:t>38.9</w:t>
            </w: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  <w:t>±</w:t>
            </w:r>
            <w:r w:rsidRPr="000760CE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val="en-AU"/>
              </w:rPr>
              <w:t>1.2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43749C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val="en-AU"/>
              </w:rPr>
              <w:t>3</w:t>
            </w: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  <w:t>9.2±1.0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D71FE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  <w:t> 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6AF7A4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  <w:t>3.4±0.1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AB044C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val="en-AU"/>
              </w:rPr>
              <w:t>4.8</w:t>
            </w:r>
            <w:r w:rsidRPr="00076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  <w:t xml:space="preserve">±0.1 </w:t>
            </w:r>
          </w:p>
        </w:tc>
      </w:tr>
    </w:tbl>
    <w:p w14:paraId="334FE896" w14:textId="77777777" w:rsidR="004B55A3" w:rsidRPr="000760CE" w:rsidRDefault="004B55A3" w:rsidP="004B55A3">
      <w:pPr>
        <w:rPr>
          <w:rFonts w:ascii="Times New Roman" w:hAnsi="Times New Roman" w:cs="Times New Roman"/>
          <w:sz w:val="24"/>
          <w:szCs w:val="24"/>
        </w:rPr>
      </w:pPr>
    </w:p>
    <w:p w14:paraId="1B9A9BF6" w14:textId="77777777" w:rsidR="004B55A3" w:rsidRPr="000760CE" w:rsidRDefault="004B55A3" w:rsidP="004B55A3">
      <w:pPr>
        <w:rPr>
          <w:rFonts w:ascii="Times New Roman" w:hAnsi="Times New Roman" w:cs="Times New Roman"/>
          <w:sz w:val="24"/>
          <w:szCs w:val="24"/>
        </w:rPr>
      </w:pPr>
      <w:r w:rsidRPr="000760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. G:W=Glycerol : Water (w/w); </w:t>
      </w:r>
      <w:r w:rsidRPr="000760CE">
        <w:rPr>
          <w:rFonts w:ascii="Times New Roman" w:hAnsi="Times New Roman" w:cs="Times New Roman"/>
          <w:sz w:val="24"/>
          <w:szCs w:val="24"/>
        </w:rPr>
        <w:t xml:space="preserve">2. Xylan digestibility = (xylose yield from enzymatic hydrolysate - xylose yield from pretreated hydrolysate)*0.88/(xylan content in solid residues + xylan content in pretreated hydrolysis) * 100. </w:t>
      </w:r>
    </w:p>
    <w:p w14:paraId="155DDB33" w14:textId="77777777" w:rsidR="004B55A3" w:rsidRPr="000760CE" w:rsidRDefault="004B55A3" w:rsidP="004B55A3"/>
    <w:p w14:paraId="0EC42245" w14:textId="77777777" w:rsidR="004B55A3" w:rsidRPr="000760CE" w:rsidRDefault="004B55A3" w:rsidP="00131406"/>
    <w:p w14:paraId="12507590" w14:textId="77777777" w:rsidR="004B55A3" w:rsidRPr="000760CE" w:rsidRDefault="004B55A3" w:rsidP="00131406"/>
    <w:p w14:paraId="20E67159" w14:textId="77777777" w:rsidR="004B55A3" w:rsidRPr="000760CE" w:rsidRDefault="004B55A3" w:rsidP="00131406"/>
    <w:p w14:paraId="19C82D0B" w14:textId="77777777" w:rsidR="004B55A3" w:rsidRPr="000760CE" w:rsidRDefault="004B55A3" w:rsidP="00131406"/>
    <w:p w14:paraId="2A5FE419" w14:textId="77777777" w:rsidR="004B55A3" w:rsidRPr="000760CE" w:rsidRDefault="004B55A3" w:rsidP="00131406"/>
    <w:p w14:paraId="0FB695D4" w14:textId="77777777" w:rsidR="004B55A3" w:rsidRPr="000760CE" w:rsidRDefault="004B55A3" w:rsidP="00131406"/>
    <w:p w14:paraId="62BAF9B3" w14:textId="77777777" w:rsidR="004B55A3" w:rsidRPr="000760CE" w:rsidRDefault="004B55A3" w:rsidP="00131406"/>
    <w:p w14:paraId="3606622D" w14:textId="77777777" w:rsidR="004B55A3" w:rsidRPr="000760CE" w:rsidRDefault="004B55A3" w:rsidP="00131406"/>
    <w:p w14:paraId="1A1661FD" w14:textId="77777777" w:rsidR="004B55A3" w:rsidRPr="000760CE" w:rsidRDefault="004B55A3" w:rsidP="00131406"/>
    <w:p w14:paraId="644BA7F9" w14:textId="77777777" w:rsidR="004B55A3" w:rsidRPr="000760CE" w:rsidRDefault="004B55A3" w:rsidP="00131406"/>
    <w:p w14:paraId="257D2566" w14:textId="77777777" w:rsidR="004B55A3" w:rsidRPr="000760CE" w:rsidRDefault="004B55A3" w:rsidP="00131406"/>
    <w:p w14:paraId="0C7A32BC" w14:textId="77777777" w:rsidR="004B55A3" w:rsidRPr="000760CE" w:rsidRDefault="004B55A3" w:rsidP="00131406"/>
    <w:p w14:paraId="5A9706FF" w14:textId="77777777" w:rsidR="004B55A3" w:rsidRPr="000760CE" w:rsidRDefault="004B55A3" w:rsidP="00131406"/>
    <w:p w14:paraId="2EBC7593" w14:textId="77777777" w:rsidR="004B55A3" w:rsidRPr="000760CE" w:rsidRDefault="004B55A3" w:rsidP="00131406"/>
    <w:p w14:paraId="421C463B" w14:textId="77777777" w:rsidR="004B55A3" w:rsidRPr="000760CE" w:rsidRDefault="004B55A3" w:rsidP="00131406"/>
    <w:p w14:paraId="2DE5BDAB" w14:textId="77777777" w:rsidR="004B55A3" w:rsidRPr="000760CE" w:rsidRDefault="004B55A3" w:rsidP="00131406"/>
    <w:p w14:paraId="57230801" w14:textId="77777777" w:rsidR="004B55A3" w:rsidRPr="000760CE" w:rsidRDefault="004B55A3" w:rsidP="00131406"/>
    <w:p w14:paraId="1CF49C08" w14:textId="77777777" w:rsidR="004B55A3" w:rsidRPr="000760CE" w:rsidRDefault="004B55A3" w:rsidP="00131406"/>
    <w:p w14:paraId="35F11200" w14:textId="77777777" w:rsidR="004B55A3" w:rsidRPr="000760CE" w:rsidRDefault="004B55A3" w:rsidP="00131406"/>
    <w:p w14:paraId="17321CB7" w14:textId="77777777" w:rsidR="004B55A3" w:rsidRPr="000760CE" w:rsidRDefault="004B55A3" w:rsidP="00131406"/>
    <w:p w14:paraId="07823ABF" w14:textId="77777777" w:rsidR="004B55A3" w:rsidRPr="000760CE" w:rsidRDefault="004B55A3" w:rsidP="00131406"/>
    <w:p w14:paraId="6CDE3367" w14:textId="77777777" w:rsidR="004B55A3" w:rsidRPr="000760CE" w:rsidRDefault="004B55A3" w:rsidP="00131406"/>
    <w:p w14:paraId="3BAEF5F2" w14:textId="77777777" w:rsidR="004B55A3" w:rsidRPr="000760CE" w:rsidRDefault="004B55A3" w:rsidP="00131406"/>
    <w:p w14:paraId="18ED7F85" w14:textId="77777777" w:rsidR="004B55A3" w:rsidRPr="000760CE" w:rsidRDefault="004B55A3" w:rsidP="00131406"/>
    <w:p w14:paraId="00DE8B71" w14:textId="0AE7834C" w:rsidR="004B55A3" w:rsidRPr="000760CE" w:rsidRDefault="004B55A3" w:rsidP="004B55A3">
      <w:pPr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AU"/>
        </w:rPr>
      </w:pPr>
      <w:r w:rsidRPr="000760CE">
        <w:rPr>
          <w:rFonts w:ascii="Times New Roman" w:eastAsia="Times New Roman" w:hAnsi="Times New Roman" w:cs="Times New Roman"/>
          <w:kern w:val="0"/>
          <w:sz w:val="24"/>
          <w:szCs w:val="24"/>
          <w:lang w:val="en-AU"/>
        </w:rPr>
        <w:t>Table S3 Glycerol and sugars in enzymatic hydroly</w:t>
      </w:r>
      <w:bookmarkStart w:id="5" w:name="_GoBack"/>
      <w:bookmarkEnd w:id="5"/>
      <w:r w:rsidRPr="000760CE">
        <w:rPr>
          <w:rFonts w:ascii="Times New Roman" w:eastAsia="Times New Roman" w:hAnsi="Times New Roman" w:cs="Times New Roman"/>
          <w:kern w:val="0"/>
          <w:sz w:val="24"/>
          <w:szCs w:val="24"/>
          <w:lang w:val="en-AU"/>
        </w:rPr>
        <w:t>sate at 3% glucan loading (g/L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175"/>
        <w:gridCol w:w="820"/>
        <w:gridCol w:w="2008"/>
        <w:gridCol w:w="1151"/>
        <w:gridCol w:w="1152"/>
      </w:tblGrid>
      <w:tr w:rsidR="004B55A3" w:rsidRPr="000760CE" w14:paraId="45C688D1" w14:textId="77777777" w:rsidTr="004B55A3">
        <w:trPr>
          <w:trHeight w:val="397"/>
          <w:jc w:val="center"/>
        </w:trPr>
        <w:tc>
          <w:tcPr>
            <w:tcW w:w="141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81E74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AU"/>
              </w:rPr>
              <w:t>Water extraction prior to ICSE</w:t>
            </w:r>
          </w:p>
        </w:tc>
        <w:tc>
          <w:tcPr>
            <w:tcW w:w="61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53A85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:W</w:t>
            </w:r>
          </w:p>
        </w:tc>
        <w:tc>
          <w:tcPr>
            <w:tcW w:w="133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32BA89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lycerol</w:t>
            </w:r>
          </w:p>
        </w:tc>
        <w:tc>
          <w:tcPr>
            <w:tcW w:w="81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2AF8C8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lucose</w:t>
            </w:r>
          </w:p>
        </w:tc>
        <w:tc>
          <w:tcPr>
            <w:tcW w:w="81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96D06C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Xylose</w:t>
            </w:r>
          </w:p>
        </w:tc>
      </w:tr>
      <w:tr w:rsidR="004B55A3" w:rsidRPr="000760CE" w14:paraId="04CE1611" w14:textId="77777777" w:rsidTr="004B55A3">
        <w:trPr>
          <w:trHeight w:val="397"/>
          <w:jc w:val="center"/>
        </w:trPr>
        <w:tc>
          <w:tcPr>
            <w:tcW w:w="141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7B92A3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AU"/>
              </w:rPr>
              <w:t>No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79D0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AU"/>
              </w:rPr>
              <w:t>0:5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F117A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AU"/>
              </w:rPr>
              <w:t>No glycerol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E6B42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3.1±0.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59912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.0±0.1</w:t>
            </w:r>
          </w:p>
        </w:tc>
      </w:tr>
      <w:tr w:rsidR="004B55A3" w:rsidRPr="000760CE" w14:paraId="2FD363CD" w14:textId="77777777" w:rsidTr="004B55A3">
        <w:trPr>
          <w:trHeight w:val="397"/>
          <w:jc w:val="center"/>
        </w:trPr>
        <w:tc>
          <w:tcPr>
            <w:tcW w:w="141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314B70" w14:textId="77777777" w:rsidR="004B55A3" w:rsidRPr="000760CE" w:rsidRDefault="004B55A3" w:rsidP="00457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7E98C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AU"/>
              </w:rPr>
              <w:t>4:1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375C08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6.2±0.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D24CEA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9.0±0.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DD74B7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.1±0.1</w:t>
            </w:r>
          </w:p>
        </w:tc>
      </w:tr>
      <w:tr w:rsidR="004B55A3" w:rsidRPr="000760CE" w14:paraId="4CAE26B5" w14:textId="77777777" w:rsidTr="004B55A3">
        <w:trPr>
          <w:trHeight w:val="397"/>
          <w:jc w:val="center"/>
        </w:trPr>
        <w:tc>
          <w:tcPr>
            <w:tcW w:w="141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A888B6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AU"/>
              </w:rPr>
              <w:t>Yes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94C4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AU"/>
              </w:rPr>
              <w:t>0:5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51D90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AU"/>
              </w:rPr>
              <w:t>No glycerol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BE89E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5.2±0.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7BDED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1.1±0.2</w:t>
            </w:r>
          </w:p>
        </w:tc>
      </w:tr>
      <w:tr w:rsidR="004B55A3" w:rsidRPr="000760CE" w14:paraId="4382F72C" w14:textId="77777777" w:rsidTr="004B55A3">
        <w:trPr>
          <w:trHeight w:val="397"/>
          <w:jc w:val="center"/>
        </w:trPr>
        <w:tc>
          <w:tcPr>
            <w:tcW w:w="141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0FC006" w14:textId="77777777" w:rsidR="004B55A3" w:rsidRPr="000760CE" w:rsidRDefault="004B55A3" w:rsidP="00457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690F5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AU"/>
              </w:rPr>
              <w:t>4:1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33B443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7.9±0.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973D18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2.3±0.8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0F7186" w14:textId="77777777" w:rsidR="004B55A3" w:rsidRPr="000760CE" w:rsidRDefault="004B55A3" w:rsidP="004578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AU"/>
              </w:rPr>
            </w:pPr>
            <w:r w:rsidRPr="000760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7.2±0.1</w:t>
            </w:r>
          </w:p>
        </w:tc>
      </w:tr>
    </w:tbl>
    <w:p w14:paraId="1251367E" w14:textId="77777777" w:rsidR="004B55A3" w:rsidRPr="004B55A3" w:rsidRDefault="004B55A3" w:rsidP="004B55A3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r w:rsidRPr="000760CE">
        <w:rPr>
          <w:rFonts w:ascii="Times New Roman" w:hAnsi="Times New Roman" w:cs="Times New Roman" w:hint="eastAsia"/>
          <w:sz w:val="24"/>
          <w:szCs w:val="24"/>
        </w:rPr>
        <w:t>N</w:t>
      </w:r>
      <w:r w:rsidRPr="000760CE">
        <w:rPr>
          <w:rFonts w:ascii="Times New Roman" w:hAnsi="Times New Roman" w:cs="Times New Roman"/>
          <w:sz w:val="24"/>
          <w:szCs w:val="24"/>
        </w:rPr>
        <w:t>ote: G:W=Glycerol : Water (w/w).</w:t>
      </w:r>
    </w:p>
    <w:p w14:paraId="616A3FAD" w14:textId="77777777" w:rsidR="004B55A3" w:rsidRPr="004B55A3" w:rsidRDefault="004B55A3" w:rsidP="00131406"/>
    <w:sectPr w:rsidR="004B55A3" w:rsidRPr="004B55A3" w:rsidSect="000760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325193" w14:textId="77777777" w:rsidR="00131406" w:rsidRDefault="00131406" w:rsidP="00131406">
      <w:r>
        <w:separator/>
      </w:r>
    </w:p>
  </w:endnote>
  <w:endnote w:type="continuationSeparator" w:id="0">
    <w:p w14:paraId="60F895B9" w14:textId="77777777" w:rsidR="00131406" w:rsidRDefault="00131406" w:rsidP="001314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3B5A39" w14:textId="77777777" w:rsidR="00131406" w:rsidRDefault="00131406" w:rsidP="00131406">
      <w:r>
        <w:separator/>
      </w:r>
    </w:p>
  </w:footnote>
  <w:footnote w:type="continuationSeparator" w:id="0">
    <w:p w14:paraId="010CB761" w14:textId="77777777" w:rsidR="00131406" w:rsidRDefault="00131406" w:rsidP="001314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2C2B5F"/>
    <w:multiLevelType w:val="hybridMultilevel"/>
    <w:tmpl w:val="3CD8991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078"/>
    <w:rsid w:val="000760CE"/>
    <w:rsid w:val="00131406"/>
    <w:rsid w:val="00165FD6"/>
    <w:rsid w:val="003277AA"/>
    <w:rsid w:val="004B55A3"/>
    <w:rsid w:val="00C257AF"/>
    <w:rsid w:val="00C30E7C"/>
    <w:rsid w:val="00C31A19"/>
    <w:rsid w:val="00FB4915"/>
    <w:rsid w:val="00FC0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8C8BC7"/>
  <w15:chartTrackingRefBased/>
  <w15:docId w15:val="{F7CFE14E-5D37-442C-8E1E-0C93F1E65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C007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00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007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007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007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007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007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007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007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007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00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00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0078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0078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0078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007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007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007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C007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00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007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007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00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00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00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00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00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00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007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314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314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14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1406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B55A3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B55A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ongandong@henau.edu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33</Words>
  <Characters>2473</Characters>
  <Application>Microsoft Office Word</Application>
  <DocSecurity>0</DocSecurity>
  <Lines>20</Lines>
  <Paragraphs>5</Paragraphs>
  <ScaleCrop>false</ScaleCrop>
  <Company/>
  <LinksUpToDate>false</LinksUpToDate>
  <CharactersWithSpaces>2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风芹 王</dc:creator>
  <cp:keywords/>
  <dc:description/>
  <cp:lastModifiedBy>Sowmiya Subramani</cp:lastModifiedBy>
  <cp:revision>4</cp:revision>
  <dcterms:created xsi:type="dcterms:W3CDTF">2024-01-16T10:23:00Z</dcterms:created>
  <dcterms:modified xsi:type="dcterms:W3CDTF">2024-02-05T07:25:00Z</dcterms:modified>
</cp:coreProperties>
</file>